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C165A" w14:textId="77777777" w:rsidR="00B03824" w:rsidRPr="008F0CF3" w:rsidRDefault="008F0C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CF3">
        <w:rPr>
          <w:rFonts w:ascii="Times New Roman" w:hAnsi="Times New Roman" w:cs="Times New Roman"/>
          <w:b/>
          <w:bCs/>
          <w:lang w:val="en-US"/>
        </w:rPr>
        <w:t>S2 Table</w:t>
      </w:r>
      <w:r w:rsidRPr="008F0C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Pr="008F0C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ligibility criteria associated to sociodemographic, economic, migration related factors and forced sex</w:t>
      </w:r>
    </w:p>
    <w:tbl>
      <w:tblPr>
        <w:tblW w:w="13521" w:type="dxa"/>
        <w:tblLook w:val="04A0" w:firstRow="1" w:lastRow="0" w:firstColumn="1" w:lastColumn="0" w:noHBand="0" w:noVBand="1"/>
      </w:tblPr>
      <w:tblGrid>
        <w:gridCol w:w="2335"/>
        <w:gridCol w:w="444"/>
        <w:gridCol w:w="444"/>
        <w:gridCol w:w="536"/>
        <w:gridCol w:w="485"/>
        <w:gridCol w:w="444"/>
        <w:gridCol w:w="444"/>
        <w:gridCol w:w="536"/>
        <w:gridCol w:w="485"/>
        <w:gridCol w:w="444"/>
        <w:gridCol w:w="444"/>
        <w:gridCol w:w="536"/>
        <w:gridCol w:w="306"/>
        <w:gridCol w:w="536"/>
        <w:gridCol w:w="444"/>
        <w:gridCol w:w="536"/>
        <w:gridCol w:w="396"/>
        <w:gridCol w:w="444"/>
        <w:gridCol w:w="444"/>
        <w:gridCol w:w="536"/>
        <w:gridCol w:w="485"/>
        <w:gridCol w:w="444"/>
        <w:gridCol w:w="444"/>
        <w:gridCol w:w="536"/>
        <w:gridCol w:w="485"/>
      </w:tblGrid>
      <w:tr w:rsidR="00C16412" w:rsidRPr="00B03824" w14:paraId="7F14B248" w14:textId="77777777" w:rsidTr="008F0CF3">
        <w:trPr>
          <w:trHeight w:val="20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263A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1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68364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&gt;= 4 sex partners</w:t>
            </w:r>
          </w:p>
        </w:tc>
        <w:tc>
          <w:tcPr>
            <w:tcW w:w="355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B7F39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TI last 6 months</w:t>
            </w:r>
          </w:p>
        </w:tc>
        <w:tc>
          <w:tcPr>
            <w:tcW w:w="381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9D20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Psychoactive substances during sex</w:t>
            </w:r>
          </w:p>
        </w:tc>
      </w:tr>
      <w:tr w:rsidR="00952D52" w:rsidRPr="00B03824" w14:paraId="1D9ED00B" w14:textId="77777777" w:rsidTr="008F0CF3">
        <w:trPr>
          <w:trHeight w:val="20"/>
        </w:trPr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76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2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7BC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762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F090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djusted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819B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F81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647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98A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djusted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C433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61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B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AD3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djusted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D19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52D52" w:rsidRPr="00B03824" w14:paraId="2F024496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EF1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2EE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R 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37C1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B20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1C0D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E03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R 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4803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977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C484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C15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R 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E1BA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5C3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5914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</w:tr>
      <w:tr w:rsidR="00952D52" w:rsidRPr="00B03824" w14:paraId="01D42F2E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ECC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A62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0D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2A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E4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067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5E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443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ED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BF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FA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139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A8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A79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B51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B7C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25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AC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B6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8D7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D20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23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12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85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CE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2EB316AF" w14:textId="77777777" w:rsidTr="008F0CF3">
        <w:trPr>
          <w:trHeight w:val="20"/>
        </w:trPr>
        <w:tc>
          <w:tcPr>
            <w:tcW w:w="4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A49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etween 18-30 years old (ref.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D7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163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9F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27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76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40B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D84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BF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11A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A90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35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29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EF3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A0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4D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AD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953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344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03A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FDE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4CD49E43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0A3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etween 31-40 years old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ED9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C59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4F3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68D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D51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CC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87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FB8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17CB" w14:textId="597269E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CB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22AE" w14:textId="2BF6B2E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2F2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8A7" w14:textId="29BB033B" w:rsidR="00B03824" w:rsidRPr="00B03824" w:rsidRDefault="00C1641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FBF6" w14:textId="0677A61C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164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D62C" w14:textId="04BDF883" w:rsidR="00B03824" w:rsidRPr="00B03824" w:rsidRDefault="00C1641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C9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8E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73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A0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121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F25E" w14:textId="06F3599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DD3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2B05" w14:textId="40C09879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6D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</w:t>
            </w:r>
          </w:p>
        </w:tc>
      </w:tr>
      <w:tr w:rsidR="00952D52" w:rsidRPr="00B03824" w14:paraId="5F771440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E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lder than 41 years old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CD3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289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2DD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EDD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5C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8D9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885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56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F355" w14:textId="453774A3" w:rsidR="00B03824" w:rsidRPr="00B03824" w:rsidRDefault="00474249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D9A" w14:textId="7E6B28D5" w:rsidR="00B03824" w:rsidRPr="00B03824" w:rsidRDefault="00474249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121A" w14:textId="5929ADA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B4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AEB" w14:textId="6A67D048" w:rsidR="00B03824" w:rsidRPr="00B03824" w:rsidRDefault="00C16412" w:rsidP="00E94DC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8813" w14:textId="7C08814C" w:rsidR="00B03824" w:rsidRPr="00B03824" w:rsidRDefault="00C1641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20AA" w14:textId="02738A18" w:rsidR="00B03824" w:rsidRPr="00B03824" w:rsidRDefault="00C1641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2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D2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F6B" w14:textId="258571F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F154" w14:textId="0B70FF6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BF7" w14:textId="0901C1AC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E48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5100" w14:textId="236F9504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5DEB" w14:textId="0AB4706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CFF3" w14:textId="4748F0DD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4D0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52D52" w:rsidRPr="00B03824" w14:paraId="65A4C29B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2D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D3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D2F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21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072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67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32A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F0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B0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BA3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AF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501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E82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42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217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CE7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8B0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12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3A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3D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625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AB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A64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8FF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4B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223ADBC5" w14:textId="77777777" w:rsidTr="008F0CF3">
        <w:trPr>
          <w:trHeight w:val="20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990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omen (ref.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E6B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0E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FF9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C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ABD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7B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55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030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34F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4A5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3B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34F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D58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D5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596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696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DD3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60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0C5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6A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63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853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41A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60A4D392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D33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C65" w14:textId="544D3922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A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5E3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6A2D" w14:textId="3195A7F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A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267A" w14:textId="5558932E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FE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2A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9FCA" w14:textId="4213224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8B387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86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02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02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549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3A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37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070" w14:textId="7315E995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164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047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835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F508" w14:textId="2AAEEE65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A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583" w14:textId="13FC5683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A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F83" w14:textId="528F8D72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A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B8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7B73" w14:textId="68322E8C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B8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79F0" w14:textId="68308C6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E6D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52D52" w:rsidRPr="00B03824" w14:paraId="5C2EBF5B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5F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MS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A8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470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E68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D29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714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624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6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716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8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2E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71B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E9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936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29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5C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60B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24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23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B6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99B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CA9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7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0CA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6F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5B48AD4E" w14:textId="77777777" w:rsidTr="008F0CF3">
        <w:trPr>
          <w:trHeight w:val="20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FC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 MSM (ref.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0C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D74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B61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FDB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8D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65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2D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417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41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42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A1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3F6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4B3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DC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DB8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0CA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720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36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645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76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BBC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DF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099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55D1C67A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7AE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E0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C38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A3C3" w14:textId="2987E3B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86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34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C0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FA4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EC6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2EF6C0" w14:textId="77777777" w:rsidR="00B03824" w:rsidRPr="008F0CF3" w:rsidRDefault="008F0CF3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vertAlign w:val="superscript"/>
                <w:lang w:val="en-US"/>
              </w:rPr>
            </w:pPr>
            <w:r w:rsidRPr="008F0CF3">
              <w:rPr>
                <w:rFonts w:eastAsia="Times New Roman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BD05F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9B4D0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E7773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D43E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6551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ECE35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D98D4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0E3B2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0131B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DE44A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FC939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B7927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7A2A4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B3EFB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FFC26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70B169A0" w14:textId="77777777" w:rsidTr="008F0CF3">
        <w:trPr>
          <w:trHeight w:val="20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71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elation statu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5EF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149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727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E3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C02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4F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46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9D2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A78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5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45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62A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232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F5B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A6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3B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B09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281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4B4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6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566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2C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6D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E94DC0" w14:paraId="1872939C" w14:textId="77777777" w:rsidTr="008F0CF3">
        <w:trPr>
          <w:trHeight w:val="20"/>
        </w:trPr>
        <w:tc>
          <w:tcPr>
            <w:tcW w:w="3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168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t in a relationship (ref.)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A7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845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44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E08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0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0B4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37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15A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28D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2E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E14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B34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A6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3E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C11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233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D3D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D6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14F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97E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3A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1A089F19" w14:textId="77777777" w:rsidTr="00C16412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776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 a relation and cohabitin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78F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D2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A93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124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DD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73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B5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656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167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7D1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FFB" w14:textId="5D381DE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FFF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2B2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6C3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28C" w14:textId="3201D392" w:rsidR="00B03824" w:rsidRPr="00B03824" w:rsidRDefault="00952D5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C27" w14:textId="7EB46A31" w:rsidR="00B03824" w:rsidRPr="00B03824" w:rsidRDefault="00C16412" w:rsidP="00E94DC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F1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E2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5633" w14:textId="0B1E474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D971" w14:textId="23A15453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81B9" w14:textId="7F2CAC5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62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5200" w14:textId="6FDCB503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A4D0" w14:textId="0119167A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52D52" w:rsidRPr="00B03824" w14:paraId="3A1B2279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4C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 a relation and not cohabitin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96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820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ECD5" w14:textId="3A7FE6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A4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BF0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20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ED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181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678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585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D27" w14:textId="57B93A26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D7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4CF" w14:textId="77F89DB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1641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1D3C" w14:textId="17C7747D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DF1" w14:textId="0DC1A6AB" w:rsidR="00B03824" w:rsidRPr="00B03824" w:rsidRDefault="00952D5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A38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DFC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2F7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F7D" w14:textId="5923A5DE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B74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29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68C" w14:textId="479F14E2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C237" w14:textId="3CF0F6C5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8B2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52D52" w:rsidRPr="00B03824" w14:paraId="0EC469D2" w14:textId="77777777" w:rsidTr="008F0CF3">
        <w:trPr>
          <w:trHeight w:val="20"/>
        </w:trPr>
        <w:tc>
          <w:tcPr>
            <w:tcW w:w="3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447D" w14:textId="77777777" w:rsidR="00B03824" w:rsidRPr="00B03824" w:rsidRDefault="008F0CF3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  <w:r w:rsidR="00B03824"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of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  <w:r w:rsidR="00B03824"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igin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2A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F9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9B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180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D37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57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1E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7E7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B7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38F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CDC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0D0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7E7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34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F5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44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1CF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5B2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24D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C8E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8D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611597E4" w14:textId="77777777" w:rsidTr="008F0CF3">
        <w:trPr>
          <w:trHeight w:val="20"/>
        </w:trPr>
        <w:tc>
          <w:tcPr>
            <w:tcW w:w="3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62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estern Africa (ref.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133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EE4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72B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842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F7A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CA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AE1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7B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A74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0B8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2B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90A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C7D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119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C3B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12E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05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91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CD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805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C8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B04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54BDFB16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89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al Afric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56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A22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7A1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33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B42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225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AD4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88E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FE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787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889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57F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DF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4B8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667" w14:textId="0337C726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C7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9060" w14:textId="1BB5FFFF" w:rsidR="00B03824" w:rsidRPr="00B03824" w:rsidRDefault="00006200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D5A" w14:textId="302A9ED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D4AA" w14:textId="6E1DA48E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580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997B" w14:textId="023EC9BC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C458" w14:textId="3DCDE55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ACE" w14:textId="5AF45D63" w:rsidR="00B03824" w:rsidRPr="00B03824" w:rsidRDefault="00952D5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6DD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</w:tr>
      <w:tr w:rsidR="00952D52" w:rsidRPr="00B03824" w14:paraId="58F3B4A1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67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bookmarkStart w:id="0" w:name="RANGE!A22"/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outhern or Eastern Africa</w:t>
            </w:r>
            <w:bookmarkEnd w:id="0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17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66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D3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9A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AF5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86B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F1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DD0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CC1" w14:textId="6BAF75B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AA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6050" w14:textId="45446DC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A4C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CE2" w14:textId="5374BCA3" w:rsidR="00B03824" w:rsidRPr="00B03824" w:rsidRDefault="00952D5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9B4" w14:textId="4075ACC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751D" w14:textId="3B25806C" w:rsidR="00B03824" w:rsidRPr="00B03824" w:rsidRDefault="00952D5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DAD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178B" w14:textId="28BC8EC5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FF5F" w14:textId="64BDE5BE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AB1E" w14:textId="46439062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5BF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EF4F" w14:textId="3AA3E6D7" w:rsidR="00B03824" w:rsidRPr="00B03824" w:rsidRDefault="00952D5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A3E7" w14:textId="3CDB9F1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EF0" w14:textId="239AF919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72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</w:tr>
      <w:tr w:rsidR="00952D52" w:rsidRPr="00B03824" w14:paraId="00BB1CFE" w14:textId="77777777" w:rsidTr="008F0CF3">
        <w:trPr>
          <w:trHeight w:val="20"/>
        </w:trPr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B8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egal statu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9BC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F22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E25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372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64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3AA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464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C6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C51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FA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33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2C1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536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7E5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CD5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2E2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31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BD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66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0BE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95B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12D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3E7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45C8AAD3" w14:textId="77777777" w:rsidTr="008F0CF3">
        <w:trPr>
          <w:trHeight w:val="20"/>
        </w:trPr>
        <w:tc>
          <w:tcPr>
            <w:tcW w:w="3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E8A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ocumented (ref.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6DB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DC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F6C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159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58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4D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D4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F9E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4B2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D3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96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2AE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AC0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EAB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9F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22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37A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E6A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029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D2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B3D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9C5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3FE4F454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310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robably undocumented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95BD" w14:textId="0B530036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6194" w14:textId="0A3BE014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5684" w14:textId="3610052E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C11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57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B1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BF6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32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04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13BE" w14:textId="1FA38C1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3B97" w14:textId="6042ABD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C1F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7E1" w14:textId="78C7549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399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09B" w14:textId="1205C80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57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274" w14:textId="5681E9B1" w:rsidR="00B03824" w:rsidRPr="00B03824" w:rsidRDefault="009335C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88A3" w14:textId="50EF1BE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C6BB" w14:textId="000EE07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A09" w14:textId="77777777" w:rsid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</w:t>
            </w:r>
          </w:p>
          <w:p w14:paraId="10C0D4F8" w14:textId="2164E7F7" w:rsidR="009335C2" w:rsidRPr="00B03824" w:rsidRDefault="009335C2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A30" w14:textId="55C4E8E6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0D7" w14:textId="7E27B2F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03EE" w14:textId="31C21FB0" w:rsidR="00B03824" w:rsidRPr="00B03824" w:rsidRDefault="00952D5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BAC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52D52" w:rsidRPr="00B03824" w14:paraId="79A3C495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F6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1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6A8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0C1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E38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B5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B2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305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DE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55E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BFA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45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89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92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143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A6B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D7B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314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B5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5C5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603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7D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EE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63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7B6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E94DC0" w14:paraId="357619B2" w14:textId="77777777" w:rsidTr="008F0CF3">
        <w:trPr>
          <w:trHeight w:val="20"/>
        </w:trPr>
        <w:tc>
          <w:tcPr>
            <w:tcW w:w="4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CF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imary school or less (ref.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E9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DDB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3B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48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34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50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8C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E4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C9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F8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115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050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A4A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5C9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A2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DD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1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5C3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A2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E16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20F955C7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885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mpleted secondar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96A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FE2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D93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CB8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F6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E07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917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FF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6B4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831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DBF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98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FE0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6A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49DD" w14:textId="7F467CC6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6AE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85BA" w14:textId="4E2DAFF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79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BF5" w14:textId="49C47045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72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C95D" w14:textId="1013E33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DAD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CB8" w14:textId="660111F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54A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52D52" w:rsidRPr="00B03824" w14:paraId="241FFC71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807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ntinued education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58E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8F0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9AF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082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4A2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005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676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5A5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B4D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720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1D5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4F9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EC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381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46E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4D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84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742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131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4CC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30D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1A3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A593" w14:textId="521A3DA4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55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52D52" w:rsidRPr="00B03824" w14:paraId="02EA32A1" w14:textId="77777777" w:rsidTr="008F0CF3">
        <w:trPr>
          <w:trHeight w:val="20"/>
        </w:trPr>
        <w:tc>
          <w:tcPr>
            <w:tcW w:w="3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40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Financial problem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3E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31D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C7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D5B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FB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E83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B2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933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4DB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44A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3B6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90E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4B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65B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659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20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C0E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5D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E9F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F0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A29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97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11A05F1C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DC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 (ref.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DA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0D8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D5E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94E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B1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52D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33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09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056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D54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E4D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3C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8F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59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29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BA3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2E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7F5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F98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85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CC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41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07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5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66CE785C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759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ometimes/most of the tim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C39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D44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29E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130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F57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FB2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8B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EFD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2BF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EEF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93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C4A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FF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CE3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694" w14:textId="53BB966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B59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5C2" w14:textId="048BC3B2" w:rsidR="00B03824" w:rsidRPr="00B03824" w:rsidRDefault="009335C2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11E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0636" w14:textId="00DF290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9C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28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165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64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EE9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52D52" w:rsidRPr="00B03824" w14:paraId="21BC331B" w14:textId="77777777" w:rsidTr="00E94DC0">
        <w:trPr>
          <w:trHeight w:val="20"/>
        </w:trPr>
        <w:tc>
          <w:tcPr>
            <w:tcW w:w="3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3E0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Forced </w:t>
            </w:r>
            <w:r w:rsidRPr="008F0C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ex (lifetime</w:t>
            </w: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63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D97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36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60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B19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78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B50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C81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99F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0F8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DC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DC8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C1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7DD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77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3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01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A50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D23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6B4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CC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76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5A031312" w14:textId="77777777" w:rsidTr="008F0CF3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60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ever (ref.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822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E24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2B4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6E8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17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C9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C86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635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F79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6C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21D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EB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C64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932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F97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09D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857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634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8F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8C3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186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7F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45C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68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952D52" w:rsidRPr="00B03824" w14:paraId="4734EFBD" w14:textId="77777777" w:rsidTr="00E94DC0">
        <w:trPr>
          <w:trHeight w:val="20"/>
        </w:trPr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7C1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ve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92E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BC5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9C0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1EB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52F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2EA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EE71" w14:textId="0C36CA1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8B387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4CF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DEEA2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CB05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9E3BE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6D602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0E20A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070C3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6C959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76A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8137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DA2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C68F" w14:textId="2CF2A8B3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6F6ED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453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7D6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1FF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3A250" w14:textId="743E94A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52D5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CCA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54DE08CA" w14:textId="77777777" w:rsidR="00B03824" w:rsidRDefault="00B03824">
      <w:pPr>
        <w:rPr>
          <w:rFonts w:ascii="Times New Roman" w:hAnsi="Times New Roman" w:cs="Times New Roman"/>
          <w:b/>
          <w:bCs/>
        </w:rPr>
      </w:pPr>
    </w:p>
    <w:p w14:paraId="65041322" w14:textId="77777777" w:rsidR="00B03824" w:rsidRDefault="00B03824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11"/>
        <w:gridCol w:w="536"/>
        <w:gridCol w:w="444"/>
        <w:gridCol w:w="536"/>
        <w:gridCol w:w="485"/>
        <w:gridCol w:w="536"/>
        <w:gridCol w:w="444"/>
        <w:gridCol w:w="627"/>
        <w:gridCol w:w="485"/>
        <w:gridCol w:w="463"/>
        <w:gridCol w:w="463"/>
        <w:gridCol w:w="559"/>
        <w:gridCol w:w="319"/>
        <w:gridCol w:w="559"/>
        <w:gridCol w:w="463"/>
        <w:gridCol w:w="653"/>
        <w:gridCol w:w="413"/>
      </w:tblGrid>
      <w:tr w:rsidR="00B03824" w:rsidRPr="008F0CF3" w14:paraId="1D96123F" w14:textId="77777777" w:rsidTr="00025288">
        <w:trPr>
          <w:trHeight w:val="20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F2D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(continued)</w:t>
            </w:r>
            <w:r w:rsidR="008F0CF3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  </w:t>
            </w:r>
          </w:p>
        </w:tc>
      </w:tr>
      <w:tr w:rsidR="00B03824" w:rsidRPr="00E94DC0" w14:paraId="6D96655E" w14:textId="77777777" w:rsidTr="000252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B7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BE6E8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Transactional sex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60EE6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Concurrent relation + low condom use intensions</w:t>
            </w:r>
          </w:p>
        </w:tc>
      </w:tr>
      <w:tr w:rsidR="00B03824" w:rsidRPr="00B03824" w14:paraId="2065F4C4" w14:textId="77777777" w:rsidTr="000252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C2D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2133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92F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E15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Adjus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B3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C44F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D9A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868E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Adjus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52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</w:tr>
      <w:tr w:rsidR="00B03824" w:rsidRPr="00B03824" w14:paraId="788422AD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D6C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4B8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OR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7AB2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5%-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EAC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FEFC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5%-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B4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OR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AF98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5%-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3D0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E599" w14:textId="77777777" w:rsidR="00B03824" w:rsidRPr="00B03824" w:rsidRDefault="00B03824" w:rsidP="00B038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5%-CI</w:t>
            </w:r>
          </w:p>
        </w:tc>
      </w:tr>
      <w:tr w:rsidR="00B03824" w:rsidRPr="00B03824" w14:paraId="6A07B1FE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500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7FF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1D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D77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6F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73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4E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5A6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E0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6E7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5CC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920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499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112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33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1A2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95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76C58BA9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49F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Between 18-30 years old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849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81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EA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F9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235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0F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28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D4D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53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248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308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90D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D54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55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B91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28B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5F05C74A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CAA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Between 31-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70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37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14FC" w14:textId="1FDAE1DE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474249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EFB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6BF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BB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14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D50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3CC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D86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3BD8" w14:textId="2B17CD4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474249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F2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98B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878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4B7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16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0ADD725A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3C2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Older than 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91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817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CF6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C1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6C7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D7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A4BE" w14:textId="4B29F4A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C69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95B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B29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E65" w14:textId="62DDF2A3" w:rsidR="00B03824" w:rsidRPr="00B03824" w:rsidRDefault="00474249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85F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A72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789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7195" w14:textId="77B24B8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4AD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0E49CEFC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A26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D6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956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4D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4B1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29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B7B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BE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AC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89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36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F66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90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0AC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11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68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069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09485017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6440" w14:textId="0E076A1C" w:rsidR="00B03824" w:rsidRPr="00B03824" w:rsidRDefault="00CA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Wom</w:t>
            </w:r>
            <w:r w:rsidR="00B03824"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en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C8C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AEB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8B9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66F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B08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1DB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BF0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8AA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EDBB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2FF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D9FF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13F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8B8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692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E6B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B82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670644E1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445E" w14:textId="4D7E6A58" w:rsidR="00B03824" w:rsidRPr="00B03824" w:rsidRDefault="00CA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M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4F6" w14:textId="472C3924" w:rsidR="00B03824" w:rsidRPr="00B03824" w:rsidRDefault="00CA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0E7" w14:textId="06990082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CA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819" w14:textId="2E7F3942" w:rsidR="00B03824" w:rsidRPr="00B03824" w:rsidRDefault="00CA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2A2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EB0C" w14:textId="61C4548B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F803" w14:textId="43EC41D8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5DF6" w14:textId="60B44140" w:rsidR="00B03824" w:rsidRPr="00B03824" w:rsidRDefault="0066071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C2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09EA" w14:textId="7E38265D" w:rsidR="00B03824" w:rsidRPr="00B03824" w:rsidRDefault="00CA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 w:rsid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B03824"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0165" w14:textId="4B24B02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CA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9B0" w14:textId="704077CF" w:rsidR="00B03824" w:rsidRPr="00B03824" w:rsidRDefault="00CA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DF0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520" w14:textId="3A4F1907" w:rsidR="00B03824" w:rsidRPr="00B03824" w:rsidRDefault="0066071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1515" w14:textId="077FF9A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2E9" w14:textId="75FC7FD9" w:rsidR="00B03824" w:rsidRPr="00B03824" w:rsidRDefault="0066071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A4A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1AC1C394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69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52E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563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17B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EFF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16F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EBD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05A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EC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17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DDF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29D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FB0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2B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57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6DF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CBF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2412C811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D53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No MSM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622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0F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834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3F3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131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4BF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25E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2E8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79E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3A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F2E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BA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D2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5A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14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C0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18DF5348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BF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E49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570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0C13" w14:textId="08DFA3E3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0EE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07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3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39D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95B7" w14:textId="22A2519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788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A8B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91B" w14:textId="482134CC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ED6" w14:textId="5B8E831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25A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02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3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6B6" w14:textId="054932B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B198" w14:textId="7E001B85" w:rsidR="00B03824" w:rsidRPr="00B03824" w:rsidRDefault="0066071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52</w:t>
            </w:r>
            <w:r w:rsid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E70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*</w:t>
            </w:r>
          </w:p>
        </w:tc>
      </w:tr>
      <w:tr w:rsidR="00B03824" w:rsidRPr="00B03824" w14:paraId="1CAE7020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A7E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Rel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6D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9D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CBA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93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D6F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A2C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AF1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78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344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FDD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1C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D8B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5A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A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309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635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E94DC0" w14:paraId="0593E94B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309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Not in a relationship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478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04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AE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E01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29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739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18D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80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17B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A3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36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D75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DD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A10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0B5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03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4C599CD9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9E4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In a relation and 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5D2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7A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76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1A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A28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92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652F" w14:textId="168A1914" w:rsidR="00B03824" w:rsidRPr="00B03824" w:rsidRDefault="0066071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9DA2" w14:textId="4AF0DFB8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65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9E5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3E0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7FB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820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1C0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2A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F1D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</w:t>
            </w:r>
          </w:p>
        </w:tc>
      </w:tr>
      <w:tr w:rsidR="00B03824" w:rsidRPr="00B03824" w14:paraId="07FC0299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FF4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In a relation and not 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4DD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A8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223" w14:textId="15C36C5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590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C7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BBB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34F2" w14:textId="1F1208E5" w:rsidR="00B03824" w:rsidRPr="00B03824" w:rsidRDefault="0066071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FD1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E2C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53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FD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1B4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65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AB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D76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23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6E3D71F6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5489" w14:textId="77777777" w:rsidR="00B03824" w:rsidRPr="00B03824" w:rsidRDefault="008F0CF3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Region</w:t>
            </w:r>
            <w:r w:rsidR="00B03824"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 xml:space="preserve"> of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o</w:t>
            </w:r>
            <w:r w:rsidR="00B03824"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0B6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22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794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7DD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890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CF4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825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88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158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0B5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71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62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4B8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F65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78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0BC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7CE6367F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CBB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Western Africa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A1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F86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6C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22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5F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FDA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3D6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9F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628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389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81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95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0AB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B6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325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381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298CBF05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A1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Central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D25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77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A917" w14:textId="11EC09F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0A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7DB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1E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9028" w14:textId="27471B3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32E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E3F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B52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9E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62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42F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D6A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4F4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1D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5AB380FC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F27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Southern or Ea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9C4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B3A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CF62" w14:textId="6DEC5962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18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B2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FD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903" w14:textId="1F2DF239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87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923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C7D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0248" w14:textId="40B244A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3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006200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5E1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B12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6FB" w14:textId="1200B39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99C8" w14:textId="3FF6FB3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8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7C41" w14:textId="0110C993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481673F6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26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Leg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4CB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BBC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7E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2D7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AF0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85D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6E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432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90E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92B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1B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BE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F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F1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84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B8D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19366F05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C5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Documented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D0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F2D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50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BB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1D6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489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8D3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A8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DAB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0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73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9B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2B5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4B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8F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118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46922CDC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E50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Probably undocumen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7E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3E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634" w14:textId="7C11B649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9335C2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4C3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41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14E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907" w14:textId="4E8AFCF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62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F69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62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C12" w14:textId="45176B1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9335C2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A7E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60F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C9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7F1" w14:textId="2E73552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D0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5DF191B5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BE9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DDA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841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4F8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F3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455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415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02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DB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4D3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1D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583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761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C6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F8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F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11D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E94DC0" w14:paraId="3AD8D247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C69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Primary school or less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24FA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7318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4032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9B3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268E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00EC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401D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6B61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4AAA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2E29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C921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DCD0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F80C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D0A9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C460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862F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1C10FC04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CB0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Completed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BDB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22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CAE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539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0C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EE0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0850" w14:textId="19958053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BE6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567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160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3CB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36B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08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1BB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64E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733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22BAF0CF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76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Continued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76B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4FED" w14:textId="17689F83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9335C2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445" w14:textId="23BC1046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377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C11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E49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FD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10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578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E4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FB7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28F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F1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D05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13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AA8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56E15125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010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Financi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3C7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44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A0C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B3B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9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1AB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719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D9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365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FA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EB8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09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9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2E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BC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9B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65B71AE9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EAB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No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FBA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7C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B91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35C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B53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A38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442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B60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C2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D4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DD5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68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F1A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739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53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089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56330E45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54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Sometimes/most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F114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580B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7DCB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B82C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57A9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BD7D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3C0F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EEBF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E746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5B82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6139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B8CB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2D73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67D4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08D5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A40C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31076D64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44F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 xml:space="preserve">Forced </w:t>
            </w:r>
            <w:r w:rsidRPr="008F0CF3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sex (lifetime</w:t>
            </w:r>
            <w:r w:rsidRPr="00B03824"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75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BFE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8D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AA8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2E4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D0C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70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5C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C6F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0B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8C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70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35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56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BBA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F5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63B418B9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13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Never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2C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BFB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74E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14C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24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17B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DC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7CC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6F9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3F3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38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DFC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6E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715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0CF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5D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B03824" w:rsidRPr="00B03824" w14:paraId="767B0D43" w14:textId="77777777" w:rsidTr="000252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5B1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015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D9E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1E39" w14:textId="46A966D8" w:rsidR="00B03824" w:rsidRPr="00B03824" w:rsidRDefault="006F6ED2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707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D2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9D5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00D3" w14:textId="6BDB58A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7FE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DEA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20F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0A23" w14:textId="58E556A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F6ED2">
              <w:rPr>
                <w:rFonts w:eastAsia="Times New Roman" w:cstheme="minorHAns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A91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E96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7BD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D122" w14:textId="713B6B3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val="en-US" w:eastAsia="en-GB"/>
              </w:rPr>
              <w:t>.</w:t>
            </w:r>
            <w:r w:rsidR="00660714">
              <w:rPr>
                <w:rFonts w:eastAsia="Times New Roman" w:cstheme="minorHAnsi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B9A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B03824">
              <w:rPr>
                <w:rFonts w:eastAsia="Times New Roman" w:cstheme="minorHAnsi"/>
                <w:sz w:val="18"/>
                <w:szCs w:val="18"/>
                <w:lang w:val="en-US" w:eastAsia="en-GB"/>
              </w:rPr>
              <w:t> </w:t>
            </w:r>
          </w:p>
        </w:tc>
      </w:tr>
    </w:tbl>
    <w:p w14:paraId="69B8BC1F" w14:textId="77777777" w:rsidR="00B03824" w:rsidRDefault="00B03824">
      <w:pPr>
        <w:rPr>
          <w:rFonts w:ascii="Times New Roman" w:hAnsi="Times New Roman" w:cs="Times New Roman"/>
          <w:b/>
          <w:bCs/>
        </w:rPr>
      </w:pPr>
    </w:p>
    <w:p w14:paraId="6F15E9F8" w14:textId="77777777" w:rsidR="008F0CF3" w:rsidRDefault="008F0CF3">
      <w:pPr>
        <w:rPr>
          <w:rFonts w:ascii="Times New Roman" w:hAnsi="Times New Roman" w:cs="Times New Roman"/>
          <w:b/>
          <w:bCs/>
        </w:rPr>
      </w:pPr>
    </w:p>
    <w:p w14:paraId="36BDC0D6" w14:textId="77777777" w:rsidR="008F0CF3" w:rsidRDefault="008F0CF3">
      <w:pPr>
        <w:rPr>
          <w:rFonts w:ascii="Times New Roman" w:hAnsi="Times New Roman" w:cs="Times New Roman"/>
          <w:b/>
          <w:bCs/>
        </w:rPr>
      </w:pPr>
    </w:p>
    <w:tbl>
      <w:tblPr>
        <w:tblW w:w="8677" w:type="dxa"/>
        <w:tblLook w:val="04A0" w:firstRow="1" w:lastRow="0" w:firstColumn="1" w:lastColumn="0" w:noHBand="0" w:noVBand="1"/>
      </w:tblPr>
      <w:tblGrid>
        <w:gridCol w:w="2475"/>
        <w:gridCol w:w="444"/>
        <w:gridCol w:w="444"/>
        <w:gridCol w:w="444"/>
        <w:gridCol w:w="485"/>
        <w:gridCol w:w="444"/>
        <w:gridCol w:w="444"/>
        <w:gridCol w:w="444"/>
        <w:gridCol w:w="485"/>
        <w:gridCol w:w="444"/>
        <w:gridCol w:w="444"/>
        <w:gridCol w:w="536"/>
        <w:gridCol w:w="396"/>
        <w:gridCol w:w="444"/>
        <w:gridCol w:w="444"/>
        <w:gridCol w:w="536"/>
        <w:gridCol w:w="675"/>
      </w:tblGrid>
      <w:tr w:rsidR="00B03824" w:rsidRPr="008F0CF3" w14:paraId="758B5663" w14:textId="77777777" w:rsidTr="00025288">
        <w:trPr>
          <w:trHeight w:val="20"/>
        </w:trPr>
        <w:tc>
          <w:tcPr>
            <w:tcW w:w="8677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A16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continued)</w:t>
            </w:r>
          </w:p>
        </w:tc>
      </w:tr>
      <w:tr w:rsidR="00B03824" w:rsidRPr="00B03824" w14:paraId="33B6F86F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04B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0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8620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African sex partner + unknown HIV-status</w:t>
            </w:r>
          </w:p>
        </w:tc>
        <w:tc>
          <w:tcPr>
            <w:tcW w:w="329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4CC1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exual active during travelling</w:t>
            </w:r>
          </w:p>
        </w:tc>
      </w:tr>
      <w:tr w:rsidR="00B03824" w:rsidRPr="00B03824" w14:paraId="1827C62B" w14:textId="77777777" w:rsidTr="00025288">
        <w:trPr>
          <w:trHeight w:val="20"/>
        </w:trPr>
        <w:tc>
          <w:tcPr>
            <w:tcW w:w="2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EE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85A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6AE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F6D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djusted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E3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E7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74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74B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djusted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744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1A6D015F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305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855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R 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51D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522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0F0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ECA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R 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F1E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E57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F44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5%-CI</w:t>
            </w:r>
          </w:p>
        </w:tc>
      </w:tr>
      <w:tr w:rsidR="00B03824" w:rsidRPr="00B03824" w14:paraId="7D706707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3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C9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F13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5E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36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20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8A7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AA5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7A2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8E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CF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F67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A75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D2E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C6E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9E7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D2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03824" w:rsidRPr="00B03824" w14:paraId="3742D280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6D0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etween 18-30 years old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9E8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6E7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FD5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9CD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B53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93C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591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DE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FC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D4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329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68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A6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94B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15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585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2FC845CA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3F6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Between 31-40 years old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660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C7D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8C0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05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F43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DBB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1F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240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D6F9" w14:textId="64E02829" w:rsidR="00B03824" w:rsidRPr="00B03824" w:rsidRDefault="00474249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D69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1BCD" w14:textId="21F9FF78" w:rsidR="00B03824" w:rsidRPr="00B03824" w:rsidRDefault="00474249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6E5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353C" w14:textId="0ECA74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FDA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573" w14:textId="16E8B306" w:rsidR="00B03824" w:rsidRPr="00B03824" w:rsidRDefault="00E07DEE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533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B03824" w:rsidRPr="00B03824" w14:paraId="716DDA86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3E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lder than 41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619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89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377" w14:textId="7828B3C2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47424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A3B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991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4A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170" w14:textId="4C851DB9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66071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D3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5AF2" w14:textId="43A000D7" w:rsidR="00B03824" w:rsidRPr="00B03824" w:rsidRDefault="00474249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6F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E45E" w14:textId="76231F86" w:rsidR="00B03824" w:rsidRPr="00B03824" w:rsidRDefault="00474249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DE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5D7" w14:textId="3C7D44A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55B2" w14:textId="2CBE8C29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34B1" w14:textId="6D6566C7" w:rsidR="00B03824" w:rsidRPr="00B03824" w:rsidRDefault="00E07DEE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4D3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</w:t>
            </w:r>
          </w:p>
        </w:tc>
      </w:tr>
      <w:tr w:rsidR="00B03824" w:rsidRPr="00B03824" w14:paraId="0E52AD0E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3DE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D5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B5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F9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772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06D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4A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D5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FDD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DA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12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433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00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C8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A8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D81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74B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42C1FEEA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A424" w14:textId="6624CD03" w:rsidR="00B03824" w:rsidRPr="00B03824" w:rsidRDefault="00CA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om</w:t>
            </w:r>
            <w:r w:rsidR="00B03824"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n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B97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FF0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3B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CF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7E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0C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B6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BB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DF2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0B8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AF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F91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A66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14E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2EC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D0C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2E10D3C4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3FAF" w14:textId="2CD9DB82" w:rsidR="00B03824" w:rsidRPr="00B03824" w:rsidRDefault="00CA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</w:t>
            </w:r>
            <w:r w:rsidR="00B03824"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n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CE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29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BFF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11E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96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BC0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E4FC" w14:textId="3CC6E7E3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66071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50D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2CC5" w14:textId="35BACB4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A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60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289" w14:textId="5A1443A5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CA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976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443" w14:textId="5673F246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C7E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DEE6" w14:textId="39223F65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76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B03824" w:rsidRPr="00B03824" w14:paraId="06D3AFDB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0A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MSM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6DD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45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EED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251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16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89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C8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D60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6D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2C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7E0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1A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56C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90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98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2CA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36FCAEAB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5F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 MSM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21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14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1F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54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3B3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A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0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3F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1A1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35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3E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61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DB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57A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459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590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3868E33F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32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SM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B82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97B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48BC" w14:textId="428465C8" w:rsidR="00B03824" w:rsidRPr="00B03824" w:rsidRDefault="00006200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  <w:r w:rsid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46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2B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CD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4B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EB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A80" w14:textId="6C4194E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4A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12A6" w14:textId="2AF952CE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BD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8CA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8E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CD8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F9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6EBA0661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AC0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elation status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33B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59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96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548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B6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467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FDD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893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91F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BD4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236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25F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4E8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EE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020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091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E94DC0" w14:paraId="6F9B86E0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B29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t in a relationship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44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E8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6F4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E4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6B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354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5DC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BE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3B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5D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52E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5DA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10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78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9FD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15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44CE6F48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2D8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 a relation and cohabitin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21C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CC2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6C6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A30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334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E4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66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51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CF6" w14:textId="39EA8560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902" w14:textId="750B73DC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44C" w14:textId="5368C3C5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0C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E83" w14:textId="752B385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A3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70D" w14:textId="161DC21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BCB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4C67B4E0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081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 a relation and not cohabitin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C8D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D2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4D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5E0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79C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80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4C4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34C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87D" w14:textId="0EABCDB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08FC" w14:textId="6FFEB0E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084" w14:textId="18D57133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210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BB6" w14:textId="4F647EED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15B" w14:textId="5D663C49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5A8A" w14:textId="3623B5D4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8B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B03824" w:rsidRPr="00B03824" w14:paraId="27AF8DB3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C387" w14:textId="26DB9A87" w:rsidR="00B03824" w:rsidRPr="00B03824" w:rsidRDefault="008F0CF3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  <w:r w:rsidR="00B03824"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of </w:t>
            </w:r>
            <w:r w:rsidR="000062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  <w:r w:rsidR="00B03824"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igin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D6D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53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600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E0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98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DC8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C5E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58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05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407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DDC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0ED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04C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37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FA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58E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44DCD3F1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DD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estern Africa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961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C6A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71D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62E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004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93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34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04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B3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ED1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B06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EF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358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90E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84C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2C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3091D9D8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9D3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al Afric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361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1F2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04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646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92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D7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29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1EC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2B3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BF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1F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884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9B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E29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9B0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D9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1285058A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08F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outhern or Eastern Afric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A8D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553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0A63" w14:textId="130362C8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00620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29C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29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FC0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7858" w14:textId="03F1413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66071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BAD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68A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92E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C05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AEF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106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90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0B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01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2F649FE1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45C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egal status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B3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95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4C8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28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77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10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48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4C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48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26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49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83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DB3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17F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14A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28A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7263F9CD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55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ocumented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422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5BF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A48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15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4ED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E00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B2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7E3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038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71E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FC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36B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0FB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FE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DF7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F1F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5D295B6A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175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robably undocumented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7E22" w14:textId="595EA08F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BF2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60E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9C6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8A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920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7C3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FF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7BC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7F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31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910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23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6D5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E7B6" w14:textId="1E426AC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E07D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13C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3A1939F1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75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25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9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CC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C6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636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CC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62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2D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E39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7D0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AC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186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CF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D4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ECE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49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E94DC0" w14:paraId="2D6AF700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982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imary school or less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A2CE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A0CE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E22C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A2E2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393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17D5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18F5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4499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7983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773E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77EB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4820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C264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510F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89CC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3A8A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3F412AC2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820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mpleted secondary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4E3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523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58C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38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AB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1D7" w14:textId="75077CE1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66071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734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388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B4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0D4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2D4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66B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7B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B36C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DD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D5A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0040E7D1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74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ntinued education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9B9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5A5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038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A1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EC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0B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7D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51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E34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E5C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9621" w14:textId="3B4EB81A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9335C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53B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A9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1E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A79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D5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79150435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E28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Financial problems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90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15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74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CB8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59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DC9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61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A4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C4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B12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1ED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46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67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1D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D8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12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5EF12945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6CCD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E9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FFE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CA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F89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428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2B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D9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01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835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95A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AA2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0B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96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25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38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27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0F2AB0E4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34E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ometimes/most of the tim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416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46C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9D1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BD3D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D00E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6BD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379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0EBA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73C7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6F89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B73B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B31D2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018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99BF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F7F8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1DF26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03824" w:rsidRPr="00B03824" w14:paraId="49209DBB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C68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Forced </w:t>
            </w:r>
            <w:r w:rsidRPr="008F0C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ex (</w:t>
            </w:r>
            <w:r w:rsidRPr="00B0382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ifetime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657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19A4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DC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73C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AD5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2C8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719E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78D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A92B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A14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5AB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74A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CE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ECB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2B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C7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5EFE3EC1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FA3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ever (ref.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77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DED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8DB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7F9F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BE05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95B1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72E8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EC52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EEE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5AC7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0F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4B1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476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89F9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CEA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0AA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03824" w:rsidRPr="00B03824" w14:paraId="3EFADEB9" w14:textId="77777777" w:rsidTr="00025288">
        <w:trPr>
          <w:trHeight w:val="20"/>
        </w:trPr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5BD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ver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05E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044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C25A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D720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DE23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B3C4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31E1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701C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C740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D5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6DD4" w14:textId="55F99ABB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="006F6ED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3E13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33A5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2B7D" w14:textId="77777777" w:rsidR="00B03824" w:rsidRPr="00B03824" w:rsidRDefault="00B03824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3F7D" w14:textId="371FA15B" w:rsidR="00B03824" w:rsidRPr="00B03824" w:rsidRDefault="00E07DEE" w:rsidP="00B038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7986" w14:textId="77777777" w:rsidR="00B03824" w:rsidRP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03824" w:rsidRPr="00E94DC0" w14:paraId="025E883A" w14:textId="77777777" w:rsidTr="00025288">
        <w:trPr>
          <w:trHeight w:val="20"/>
        </w:trPr>
        <w:tc>
          <w:tcPr>
            <w:tcW w:w="867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3F44" w14:textId="77777777" w:rsidR="00B03824" w:rsidRDefault="00B03824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p&lt;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5  **p&lt;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1  ***p&lt;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0382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01</w:t>
            </w:r>
          </w:p>
          <w:p w14:paraId="4A6AE84C" w14:textId="77777777" w:rsidR="008F0CF3" w:rsidRPr="008F0CF3" w:rsidRDefault="008F0CF3" w:rsidP="00B038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F0C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No valuable results available </w:t>
            </w:r>
            <w:r w:rsidR="00EA462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ecaus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he number of cases were too low</w:t>
            </w:r>
            <w:r w:rsidR="00EA462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gray colored)</w:t>
            </w:r>
          </w:p>
        </w:tc>
      </w:tr>
    </w:tbl>
    <w:p w14:paraId="603C829A" w14:textId="0ACA432E" w:rsidR="00E94DC0" w:rsidRPr="00E94DC0" w:rsidRDefault="00E94DC0" w:rsidP="00E94DC0">
      <w:pPr>
        <w:tabs>
          <w:tab w:val="left" w:pos="2955"/>
        </w:tabs>
        <w:rPr>
          <w:rFonts w:ascii="Times New Roman" w:hAnsi="Times New Roman" w:cs="Times New Roman"/>
          <w:b/>
          <w:bCs/>
          <w:lang w:val="en-US"/>
        </w:rPr>
      </w:pPr>
    </w:p>
    <w:sectPr w:rsidR="00E94DC0" w:rsidRPr="00E94DC0" w:rsidSect="00190F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FF0"/>
    <w:rsid w:val="00006200"/>
    <w:rsid w:val="00045E57"/>
    <w:rsid w:val="001254D6"/>
    <w:rsid w:val="00190FF0"/>
    <w:rsid w:val="00446D18"/>
    <w:rsid w:val="00474249"/>
    <w:rsid w:val="00660714"/>
    <w:rsid w:val="006F6ED2"/>
    <w:rsid w:val="008B3879"/>
    <w:rsid w:val="008F0CF3"/>
    <w:rsid w:val="009335C2"/>
    <w:rsid w:val="00952D52"/>
    <w:rsid w:val="00A22BDC"/>
    <w:rsid w:val="00AD48CC"/>
    <w:rsid w:val="00B03824"/>
    <w:rsid w:val="00B05646"/>
    <w:rsid w:val="00BE6E41"/>
    <w:rsid w:val="00C16412"/>
    <w:rsid w:val="00CA3824"/>
    <w:rsid w:val="00E07DEE"/>
    <w:rsid w:val="00E94DC0"/>
    <w:rsid w:val="00EA4622"/>
    <w:rsid w:val="00ED26EF"/>
    <w:rsid w:val="00EF54FD"/>
    <w:rsid w:val="00FA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85D6E"/>
  <w15:chartTrackingRefBased/>
  <w15:docId w15:val="{C7CE0572-098C-4F3C-A65F-7B990260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16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64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40891-6C16-4998-A0F6-B4040ED0F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1</Words>
  <Characters>5071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Veerle Buffel</cp:lastModifiedBy>
  <cp:revision>2</cp:revision>
  <dcterms:created xsi:type="dcterms:W3CDTF">2021-07-13T14:07:00Z</dcterms:created>
  <dcterms:modified xsi:type="dcterms:W3CDTF">2021-07-13T14:07:00Z</dcterms:modified>
</cp:coreProperties>
</file>